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511" w:rsidRDefault="00BA1148" w:rsidP="007A0511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pPr w:leftFromText="141" w:rightFromText="141" w:vertAnchor="text" w:tblpX="61" w:tblpY="5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2253"/>
        <w:gridCol w:w="2394"/>
        <w:gridCol w:w="2675"/>
        <w:gridCol w:w="2675"/>
      </w:tblGrid>
      <w:tr w:rsidR="00B81767" w:rsidRPr="002F5219" w:rsidTr="00D17C33">
        <w:trPr>
          <w:trHeight w:val="64"/>
        </w:trPr>
        <w:tc>
          <w:tcPr>
            <w:tcW w:w="1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6110D8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  <w:bookmarkStart w:id="0" w:name="_Hlk507598658"/>
            <w:r w:rsidRPr="006110D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131848" w:rsidRDefault="00B81767" w:rsidP="00131848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 w:rsidRPr="00131848">
              <w:rPr>
                <w:b/>
                <w:sz w:val="18"/>
                <w:szCs w:val="18"/>
                <w:lang w:val="en-US"/>
              </w:rPr>
              <w:t>EZH2</w:t>
            </w:r>
          </w:p>
          <w:p w:rsidR="00B81767" w:rsidRPr="006110D8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SD            p</w:t>
            </w:r>
            <w:r w:rsidRPr="0020758C">
              <w:rPr>
                <w:i/>
                <w:sz w:val="18"/>
                <w:szCs w:val="18"/>
                <w:lang w:val="en-US"/>
              </w:rPr>
              <w:t xml:space="preserve">-value 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20758C" w:rsidRDefault="00B81767" w:rsidP="00584EFD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Z12</w:t>
            </w:r>
          </w:p>
          <w:p w:rsidR="00B81767" w:rsidRPr="006110D8" w:rsidRDefault="00B81767" w:rsidP="00584EFD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±SD          </w:t>
            </w:r>
            <w:r w:rsidRPr="0020758C">
              <w:rPr>
                <w:sz w:val="18"/>
                <w:szCs w:val="18"/>
                <w:lang w:val="en-US"/>
              </w:rPr>
              <w:t xml:space="preserve"> p-value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20758C" w:rsidRDefault="00B81767" w:rsidP="00584EFD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3K27Me</w:t>
            </w:r>
          </w:p>
          <w:p w:rsidR="00B81767" w:rsidRPr="006110D8" w:rsidRDefault="00B81767" w:rsidP="00584EFD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20758C">
              <w:rPr>
                <w:sz w:val="18"/>
                <w:szCs w:val="18"/>
                <w:lang w:val="en-US"/>
              </w:rPr>
              <w:t>Mean ±SD            p-value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Default="00B81767" w:rsidP="00B81767">
            <w:pPr>
              <w:spacing w:after="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GT</w:t>
            </w:r>
          </w:p>
          <w:p w:rsidR="00B81767" w:rsidRPr="00B81767" w:rsidRDefault="00B81767" w:rsidP="00B81767">
            <w:pPr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>Mean ±SD            p-value</w:t>
            </w:r>
          </w:p>
        </w:tc>
      </w:tr>
      <w:tr w:rsidR="00B81767" w:rsidTr="00B81767">
        <w:trPr>
          <w:trHeight w:val="591"/>
        </w:trPr>
        <w:tc>
          <w:tcPr>
            <w:tcW w:w="1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B81767" w:rsidRDefault="00B81767" w:rsidP="00584EFD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MCF10A</w:t>
            </w:r>
          </w:p>
          <w:p w:rsidR="00B81767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ntrol </w:t>
            </w:r>
          </w:p>
          <w:p w:rsidR="00B81767" w:rsidRPr="0025484C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EZH2</w:t>
            </w:r>
            <w:r w:rsidRPr="0025484C">
              <w:rPr>
                <w:sz w:val="18"/>
                <w:szCs w:val="18"/>
                <w:lang w:val="en-US"/>
              </w:rPr>
              <w:t xml:space="preserve">                                          </w:t>
            </w:r>
          </w:p>
          <w:p w:rsidR="00B81767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B81767" w:rsidRPr="00B81767" w:rsidRDefault="00B81767" w:rsidP="00584EFD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 xml:space="preserve">MCF7 </w:t>
            </w:r>
          </w:p>
          <w:p w:rsidR="00B81767" w:rsidRPr="00B81767" w:rsidRDefault="00B81767" w:rsidP="00B81767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B81767" w:rsidRPr="006110D8" w:rsidRDefault="00B81767" w:rsidP="00B81767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siEZH2                                          </w:t>
            </w:r>
          </w:p>
          <w:p w:rsidR="00B81767" w:rsidRDefault="00B81767" w:rsidP="00584EF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B81767" w:rsidRPr="00B81767" w:rsidRDefault="00B81767" w:rsidP="00584EFD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T47D</w:t>
            </w:r>
          </w:p>
          <w:p w:rsidR="00B81767" w:rsidRPr="00B81767" w:rsidRDefault="00B81767" w:rsidP="00B81767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B81767" w:rsidRDefault="00B81767" w:rsidP="00B81767">
            <w:pPr>
              <w:spacing w:after="0"/>
              <w:rPr>
                <w:b/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>siEZH2</w:t>
            </w:r>
            <w:r w:rsidRPr="00B81767">
              <w:rPr>
                <w:b/>
                <w:sz w:val="18"/>
                <w:szCs w:val="18"/>
                <w:lang w:val="en-US"/>
              </w:rPr>
              <w:t xml:space="preserve">             </w:t>
            </w:r>
          </w:p>
          <w:p w:rsidR="00B81767" w:rsidRDefault="00B81767" w:rsidP="00B81767">
            <w:pPr>
              <w:spacing w:after="0"/>
              <w:rPr>
                <w:b/>
                <w:sz w:val="18"/>
                <w:szCs w:val="18"/>
                <w:lang w:val="en-US"/>
              </w:rPr>
            </w:pPr>
          </w:p>
          <w:p w:rsidR="00B81767" w:rsidRPr="00B81767" w:rsidRDefault="00B81767" w:rsidP="00B81767">
            <w:pPr>
              <w:spacing w:after="0"/>
              <w:rPr>
                <w:b/>
                <w:i/>
                <w:sz w:val="18"/>
                <w:szCs w:val="18"/>
                <w:lang w:val="en-US"/>
              </w:rPr>
            </w:pPr>
            <w:r w:rsidRPr="00B81767">
              <w:rPr>
                <w:b/>
                <w:i/>
                <w:sz w:val="18"/>
                <w:szCs w:val="18"/>
                <w:lang w:val="en-US"/>
              </w:rPr>
              <w:t>MDA-MB-231</w:t>
            </w:r>
          </w:p>
          <w:p w:rsidR="00B81767" w:rsidRPr="00B81767" w:rsidRDefault="00B81767" w:rsidP="00B81767">
            <w:pPr>
              <w:spacing w:after="0"/>
              <w:rPr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Control </w:t>
            </w:r>
          </w:p>
          <w:p w:rsidR="00B81767" w:rsidRPr="00B81767" w:rsidRDefault="00B81767" w:rsidP="00B81767">
            <w:pPr>
              <w:spacing w:after="0"/>
              <w:rPr>
                <w:b/>
                <w:sz w:val="18"/>
                <w:szCs w:val="18"/>
                <w:lang w:val="en-US"/>
              </w:rPr>
            </w:pPr>
            <w:r w:rsidRPr="00B81767">
              <w:rPr>
                <w:sz w:val="18"/>
                <w:szCs w:val="18"/>
                <w:lang w:val="en-US"/>
              </w:rPr>
              <w:t xml:space="preserve">siEZH2                                                                </w:t>
            </w:r>
          </w:p>
        </w:tc>
        <w:tc>
          <w:tcPr>
            <w:tcW w:w="2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465816" w:rsidRDefault="00B81767" w:rsidP="00B14051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B81767" w:rsidRPr="001F5A86" w:rsidRDefault="000E0B61" w:rsidP="001A369E">
            <w:pPr>
              <w:spacing w:after="0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.163</w:t>
            </w:r>
            <w:r w:rsidR="00B63F8D">
              <w:rPr>
                <w:rFonts w:cs="Times New Roman"/>
                <w:sz w:val="18"/>
                <w:szCs w:val="18"/>
              </w:rPr>
              <w:t xml:space="preserve">       </w:t>
            </w:r>
            <w:r w:rsidR="00640BB0">
              <w:rPr>
                <w:rFonts w:cs="Times New Roman"/>
                <w:sz w:val="18"/>
                <w:szCs w:val="18"/>
              </w:rPr>
              <w:t xml:space="preserve">      </w:t>
            </w:r>
            <w:r w:rsidR="00B63F8D">
              <w:rPr>
                <w:rFonts w:cs="Times New Roman"/>
                <w:sz w:val="18"/>
                <w:szCs w:val="18"/>
              </w:rPr>
              <w:t xml:space="preserve">  </w:t>
            </w:r>
            <w:r w:rsidR="00B63F8D" w:rsidRPr="001F5A86">
              <w:rPr>
                <w:rFonts w:cs="Times New Roman"/>
                <w:i/>
                <w:sz w:val="18"/>
                <w:szCs w:val="18"/>
              </w:rPr>
              <w:t>0.0077</w:t>
            </w:r>
          </w:p>
          <w:p w:rsidR="00B81767" w:rsidRPr="00465816" w:rsidRDefault="000E0B61" w:rsidP="001A369E">
            <w:pPr>
              <w:spacing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9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0,021</w:t>
            </w:r>
          </w:p>
          <w:p w:rsidR="00B81767" w:rsidRPr="00465816" w:rsidRDefault="00B81767" w:rsidP="001A369E">
            <w:pPr>
              <w:spacing w:after="0"/>
              <w:rPr>
                <w:rFonts w:cs="Times New Roman"/>
                <w:sz w:val="18"/>
                <w:szCs w:val="18"/>
              </w:rPr>
            </w:pPr>
          </w:p>
          <w:p w:rsidR="000523D0" w:rsidRDefault="000523D0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1E5B28" w:rsidRPr="001F5A86" w:rsidRDefault="000E0B61" w:rsidP="001E5B28">
            <w:pPr>
              <w:spacing w:after="0"/>
              <w:rPr>
                <w:rFonts w:cs="Times New Roman"/>
                <w:i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3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118</w:t>
            </w:r>
            <w:r w:rsidR="00B63F8D">
              <w:rPr>
                <w:rFonts w:cs="Times New Roman"/>
                <w:sz w:val="18"/>
                <w:szCs w:val="18"/>
                <w:lang w:val="en-US"/>
              </w:rPr>
              <w:t xml:space="preserve">       </w:t>
            </w:r>
            <w:r w:rsidR="00640BB0">
              <w:rPr>
                <w:rFonts w:cs="Times New Roman"/>
                <w:sz w:val="18"/>
                <w:szCs w:val="18"/>
                <w:lang w:val="en-US"/>
              </w:rPr>
              <w:t xml:space="preserve">       </w:t>
            </w:r>
            <w:r w:rsidR="00B63F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63F8D" w:rsidRPr="001F5A86">
              <w:rPr>
                <w:rFonts w:cs="Times New Roman"/>
                <w:i/>
                <w:sz w:val="18"/>
                <w:szCs w:val="18"/>
                <w:lang w:val="en-US"/>
              </w:rPr>
              <w:t>0.0039</w:t>
            </w:r>
          </w:p>
          <w:p w:rsidR="000523D0" w:rsidRDefault="000E0B61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35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033</w:t>
            </w: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78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117</w:t>
            </w:r>
            <w:r w:rsidR="00B63F8D">
              <w:rPr>
                <w:rFonts w:cs="Times New Roman"/>
                <w:sz w:val="18"/>
                <w:szCs w:val="18"/>
                <w:lang w:val="en-US"/>
              </w:rPr>
              <w:t xml:space="preserve">         </w:t>
            </w:r>
            <w:r w:rsidR="00640BB0">
              <w:rPr>
                <w:rFonts w:cs="Times New Roman"/>
                <w:sz w:val="18"/>
                <w:szCs w:val="18"/>
                <w:lang w:val="en-US"/>
              </w:rPr>
              <w:t xml:space="preserve">      </w:t>
            </w:r>
            <w:r w:rsidR="00B63F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63F8D" w:rsidRPr="001F5A86">
              <w:rPr>
                <w:rFonts w:cs="Times New Roman"/>
                <w:i/>
                <w:sz w:val="18"/>
                <w:szCs w:val="18"/>
                <w:lang w:val="en-US"/>
              </w:rPr>
              <w:t>0.012</w:t>
            </w: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7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024</w:t>
            </w: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51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="006214DC">
              <w:rPr>
                <w:rFonts w:cstheme="minorHAnsi"/>
                <w:sz w:val="18"/>
                <w:szCs w:val="18"/>
                <w:lang w:val="en-US"/>
              </w:rPr>
              <w:t>0.066</w:t>
            </w:r>
            <w:r w:rsidR="00B63F8D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="00640BB0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="00B63F8D">
              <w:rPr>
                <w:rFonts w:cstheme="minorHAnsi"/>
                <w:sz w:val="18"/>
                <w:szCs w:val="18"/>
                <w:lang w:val="en-US"/>
              </w:rPr>
              <w:t xml:space="preserve">   </w:t>
            </w:r>
            <w:r w:rsidR="00B63F8D" w:rsidRPr="001F5A86">
              <w:rPr>
                <w:rFonts w:cstheme="minorHAnsi"/>
                <w:i/>
                <w:sz w:val="18"/>
                <w:szCs w:val="18"/>
                <w:lang w:val="en-US"/>
              </w:rPr>
              <w:t>0.0002</w:t>
            </w:r>
          </w:p>
          <w:p w:rsidR="006214DC" w:rsidRPr="00465816" w:rsidRDefault="006214DC" w:rsidP="00B32A7D">
            <w:pPr>
              <w:spacing w:after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20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rFonts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AF129D" w:rsidRDefault="00B81767" w:rsidP="00B97943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B81767" w:rsidRPr="00AF129D" w:rsidRDefault="000E0B61" w:rsidP="00B81767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678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,153</w:t>
            </w:r>
            <w:r w:rsidR="00B63F8D">
              <w:rPr>
                <w:rFonts w:cs="Arial"/>
                <w:sz w:val="18"/>
                <w:szCs w:val="18"/>
              </w:rPr>
              <w:t xml:space="preserve">           </w:t>
            </w:r>
            <w:r w:rsidR="00640BB0">
              <w:rPr>
                <w:rFonts w:cs="Arial"/>
                <w:sz w:val="18"/>
                <w:szCs w:val="18"/>
              </w:rPr>
              <w:t xml:space="preserve">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0</w:t>
            </w:r>
            <w:r w:rsidR="00BF2814" w:rsidRPr="001F5A86">
              <w:rPr>
                <w:rFonts w:cs="Arial"/>
                <w:i/>
                <w:sz w:val="18"/>
                <w:szCs w:val="18"/>
              </w:rPr>
              <w:t>0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4</w:t>
            </w:r>
          </w:p>
          <w:p w:rsidR="00B81767" w:rsidRDefault="000E0B61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6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1</w:t>
            </w:r>
          </w:p>
          <w:p w:rsidR="000523D0" w:rsidRDefault="000523D0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0523D0" w:rsidRDefault="000523D0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0523D0" w:rsidRDefault="000E0B61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8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75</w:t>
            </w:r>
            <w:r w:rsidR="00B63F8D">
              <w:rPr>
                <w:sz w:val="18"/>
                <w:szCs w:val="18"/>
                <w:lang w:val="en-US"/>
              </w:rPr>
              <w:t xml:space="preserve">            </w:t>
            </w:r>
            <w:r w:rsidR="00640BB0">
              <w:rPr>
                <w:sz w:val="18"/>
                <w:szCs w:val="18"/>
                <w:lang w:val="en-US"/>
              </w:rPr>
              <w:t xml:space="preserve">    </w:t>
            </w:r>
            <w:r w:rsidR="00640BB0" w:rsidRPr="001F5A86">
              <w:rPr>
                <w:i/>
                <w:sz w:val="18"/>
                <w:szCs w:val="18"/>
                <w:lang w:val="en-US"/>
              </w:rPr>
              <w:t>0</w:t>
            </w:r>
            <w:r w:rsidR="00B63F8D" w:rsidRPr="001F5A86">
              <w:rPr>
                <w:i/>
                <w:sz w:val="18"/>
                <w:szCs w:val="18"/>
                <w:lang w:val="en-US"/>
              </w:rPr>
              <w:t>.0</w:t>
            </w:r>
            <w:r w:rsidR="00640BB0" w:rsidRPr="001F5A86">
              <w:rPr>
                <w:i/>
                <w:sz w:val="18"/>
                <w:szCs w:val="18"/>
                <w:lang w:val="en-US"/>
              </w:rPr>
              <w:t>4</w:t>
            </w:r>
            <w:r w:rsidR="00B63F8D" w:rsidRPr="001F5A86">
              <w:rPr>
                <w:i/>
                <w:sz w:val="18"/>
                <w:szCs w:val="18"/>
                <w:lang w:val="en-US"/>
              </w:rPr>
              <w:t>6</w:t>
            </w:r>
          </w:p>
          <w:p w:rsidR="000E0B61" w:rsidRDefault="000E0B61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4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63</w:t>
            </w:r>
          </w:p>
          <w:p w:rsidR="00055857" w:rsidRDefault="00055857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055857" w:rsidRDefault="00055857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1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84</w:t>
            </w:r>
            <w:r w:rsidR="00B63F8D">
              <w:rPr>
                <w:sz w:val="18"/>
                <w:szCs w:val="18"/>
                <w:lang w:val="en-US"/>
              </w:rPr>
              <w:t xml:space="preserve">          </w:t>
            </w:r>
            <w:r w:rsidR="00640BB0">
              <w:rPr>
                <w:sz w:val="18"/>
                <w:szCs w:val="18"/>
                <w:lang w:val="en-US"/>
              </w:rPr>
              <w:t xml:space="preserve">     </w:t>
            </w:r>
            <w:r w:rsidR="00B63F8D">
              <w:rPr>
                <w:sz w:val="18"/>
                <w:szCs w:val="18"/>
                <w:lang w:val="en-US"/>
              </w:rPr>
              <w:t xml:space="preserve"> </w:t>
            </w:r>
            <w:r w:rsidR="00B63F8D" w:rsidRPr="001F5A86">
              <w:rPr>
                <w:i/>
                <w:sz w:val="18"/>
                <w:szCs w:val="18"/>
                <w:lang w:val="en-US"/>
              </w:rPr>
              <w:t>0.038</w:t>
            </w:r>
          </w:p>
          <w:p w:rsidR="00055857" w:rsidRDefault="00055857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7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39</w:t>
            </w:r>
          </w:p>
          <w:p w:rsidR="006214DC" w:rsidRDefault="006214DC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6214DC" w:rsidRDefault="006214DC" w:rsidP="00B32A7D">
            <w:pPr>
              <w:spacing w:after="0"/>
              <w:rPr>
                <w:sz w:val="18"/>
                <w:szCs w:val="18"/>
                <w:lang w:val="en-US"/>
              </w:rPr>
            </w:pPr>
          </w:p>
          <w:p w:rsidR="006214DC" w:rsidRPr="001F5A86" w:rsidRDefault="006214DC" w:rsidP="00B32A7D">
            <w:pPr>
              <w:spacing w:after="0"/>
              <w:rPr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2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23</w:t>
            </w:r>
            <w:r w:rsidR="00B63F8D">
              <w:rPr>
                <w:sz w:val="18"/>
                <w:szCs w:val="18"/>
                <w:lang w:val="en-US"/>
              </w:rPr>
              <w:t xml:space="preserve">        </w:t>
            </w:r>
            <w:r w:rsidR="00640BB0">
              <w:rPr>
                <w:sz w:val="18"/>
                <w:szCs w:val="18"/>
                <w:lang w:val="en-US"/>
              </w:rPr>
              <w:t xml:space="preserve">    </w:t>
            </w:r>
            <w:r w:rsidR="00B63F8D">
              <w:rPr>
                <w:sz w:val="18"/>
                <w:szCs w:val="18"/>
                <w:lang w:val="en-US"/>
              </w:rPr>
              <w:t xml:space="preserve"> </w:t>
            </w:r>
            <w:r w:rsidR="00640BB0">
              <w:rPr>
                <w:sz w:val="18"/>
                <w:szCs w:val="18"/>
                <w:lang w:val="en-US"/>
              </w:rPr>
              <w:t xml:space="preserve"> </w:t>
            </w:r>
            <w:r w:rsidR="00B63F8D">
              <w:rPr>
                <w:sz w:val="18"/>
                <w:szCs w:val="18"/>
                <w:lang w:val="en-US"/>
              </w:rPr>
              <w:t xml:space="preserve"> </w:t>
            </w:r>
            <w:r w:rsidR="00B63F8D" w:rsidRPr="001F5A86">
              <w:rPr>
                <w:i/>
                <w:sz w:val="18"/>
                <w:szCs w:val="18"/>
                <w:lang w:val="en-US"/>
              </w:rPr>
              <w:t>0.022</w:t>
            </w:r>
          </w:p>
          <w:p w:rsidR="006214DC" w:rsidRPr="00AF129D" w:rsidRDefault="006214DC" w:rsidP="00B32A7D">
            <w:pPr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4</w:t>
            </w:r>
            <w:r>
              <w:rPr>
                <w:rFonts w:cstheme="minorHAnsi"/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Pr="0090517B" w:rsidRDefault="00B81767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B81767" w:rsidRPr="00375D4B" w:rsidRDefault="000E0B61" w:rsidP="00CF5C37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8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7</w:t>
            </w:r>
            <w:r w:rsidR="00B63F8D">
              <w:rPr>
                <w:rFonts w:cs="Arial"/>
                <w:sz w:val="18"/>
                <w:szCs w:val="18"/>
              </w:rPr>
              <w:t xml:space="preserve">             </w:t>
            </w:r>
            <w:r w:rsidR="00640BB0">
              <w:rPr>
                <w:rFonts w:cs="Arial"/>
                <w:sz w:val="18"/>
                <w:szCs w:val="18"/>
              </w:rPr>
              <w:t xml:space="preserve">        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039</w:t>
            </w:r>
          </w:p>
          <w:p w:rsidR="00B81767" w:rsidRPr="0090517B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5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98</w:t>
            </w:r>
            <w:r w:rsidR="00640BB0">
              <w:rPr>
                <w:rFonts w:cs="Arial"/>
                <w:sz w:val="18"/>
                <w:szCs w:val="18"/>
              </w:rPr>
              <w:t xml:space="preserve"> </w:t>
            </w:r>
          </w:p>
          <w:p w:rsidR="00B81767" w:rsidRPr="00143C61" w:rsidRDefault="00B81767" w:rsidP="00B81767">
            <w:pPr>
              <w:spacing w:after="0"/>
              <w:rPr>
                <w:rFonts w:cs="Arial"/>
                <w:sz w:val="18"/>
                <w:szCs w:val="18"/>
              </w:rPr>
            </w:pPr>
            <w:r w:rsidRPr="0090517B">
              <w:rPr>
                <w:rFonts w:cs="Arial"/>
                <w:sz w:val="18"/>
                <w:szCs w:val="18"/>
              </w:rPr>
              <w:t xml:space="preserve">  </w:t>
            </w:r>
          </w:p>
          <w:p w:rsidR="00B81767" w:rsidRDefault="00B81767" w:rsidP="00B32A7D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E0B61" w:rsidRDefault="000E0B61" w:rsidP="00B32A7D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4</w:t>
            </w:r>
            <w:r w:rsidR="00B63F8D">
              <w:rPr>
                <w:rFonts w:cs="Arial"/>
                <w:sz w:val="18"/>
                <w:szCs w:val="18"/>
              </w:rPr>
              <w:t xml:space="preserve">         </w:t>
            </w:r>
            <w:r w:rsidR="00640BB0">
              <w:rPr>
                <w:rFonts w:cs="Arial"/>
                <w:sz w:val="18"/>
                <w:szCs w:val="18"/>
              </w:rPr>
              <w:t xml:space="preserve"> 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640BB0">
              <w:rPr>
                <w:rFonts w:cs="Arial"/>
                <w:sz w:val="18"/>
                <w:szCs w:val="18"/>
              </w:rPr>
              <w:t xml:space="preserve">  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089</w:t>
            </w:r>
          </w:p>
          <w:p w:rsidR="000E0B61" w:rsidRDefault="000E0B61" w:rsidP="00B32A7D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6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16</w:t>
            </w:r>
          </w:p>
          <w:p w:rsidR="00055857" w:rsidRDefault="00055857" w:rsidP="00B32A7D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55857" w:rsidRDefault="00055857" w:rsidP="00B32A7D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55857" w:rsidRDefault="00055857" w:rsidP="00B32A7D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7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230</w:t>
            </w:r>
            <w:r w:rsidR="00B63F8D">
              <w:rPr>
                <w:rFonts w:cs="Arial"/>
                <w:sz w:val="18"/>
                <w:szCs w:val="18"/>
              </w:rPr>
              <w:t xml:space="preserve">         </w:t>
            </w:r>
            <w:r w:rsidR="00640BB0">
              <w:rPr>
                <w:rFonts w:cs="Arial"/>
                <w:sz w:val="18"/>
                <w:szCs w:val="18"/>
              </w:rPr>
              <w:t xml:space="preserve">   </w:t>
            </w:r>
            <w:r w:rsidR="00B63F8D">
              <w:rPr>
                <w:rFonts w:cs="Arial"/>
                <w:sz w:val="18"/>
                <w:szCs w:val="18"/>
              </w:rPr>
              <w:t xml:space="preserve">   </w:t>
            </w:r>
            <w:r w:rsidR="00640BB0">
              <w:rPr>
                <w:rFonts w:cs="Arial"/>
                <w:sz w:val="18"/>
                <w:szCs w:val="18"/>
              </w:rPr>
              <w:t xml:space="preserve">   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640BB0" w:rsidRPr="001F5A86">
              <w:rPr>
                <w:rFonts w:cs="Arial"/>
                <w:i/>
                <w:sz w:val="18"/>
                <w:szCs w:val="18"/>
              </w:rPr>
              <w:t>0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.041</w:t>
            </w:r>
          </w:p>
          <w:p w:rsidR="00055857" w:rsidRDefault="00055857" w:rsidP="00B32A7D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1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96</w:t>
            </w:r>
          </w:p>
          <w:p w:rsidR="006214DC" w:rsidRDefault="006214DC" w:rsidP="00B32A7D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6214DC" w:rsidRDefault="006214DC" w:rsidP="00B32A7D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6214DC" w:rsidRPr="001F5A86" w:rsidRDefault="006214DC" w:rsidP="00B32A7D">
            <w:pPr>
              <w:spacing w:after="0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8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224</w:t>
            </w:r>
            <w:r w:rsidR="00B63F8D">
              <w:rPr>
                <w:rFonts w:cs="Arial"/>
                <w:sz w:val="18"/>
                <w:szCs w:val="18"/>
              </w:rPr>
              <w:t xml:space="preserve">       </w:t>
            </w:r>
            <w:r w:rsidR="00640BB0">
              <w:rPr>
                <w:rFonts w:cs="Arial"/>
                <w:sz w:val="18"/>
                <w:szCs w:val="18"/>
              </w:rPr>
              <w:t xml:space="preserve">    </w:t>
            </w:r>
            <w:r w:rsidR="00B63F8D">
              <w:rPr>
                <w:rFonts w:cs="Arial"/>
                <w:sz w:val="18"/>
                <w:szCs w:val="18"/>
              </w:rPr>
              <w:t xml:space="preserve">   </w:t>
            </w:r>
            <w:r w:rsidR="00640BB0">
              <w:rPr>
                <w:rFonts w:cs="Arial"/>
                <w:sz w:val="18"/>
                <w:szCs w:val="18"/>
              </w:rPr>
              <w:t xml:space="preserve">   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009</w:t>
            </w:r>
          </w:p>
          <w:p w:rsidR="006214DC" w:rsidRPr="00143C61" w:rsidRDefault="006214DC" w:rsidP="00B32A7D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0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46</w:t>
            </w:r>
          </w:p>
        </w:tc>
        <w:tc>
          <w:tcPr>
            <w:tcW w:w="2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767" w:rsidRDefault="00B81767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E0B61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4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238</w:t>
            </w:r>
            <w:r w:rsidR="00B63F8D">
              <w:rPr>
                <w:rFonts w:cs="Arial"/>
                <w:sz w:val="18"/>
                <w:szCs w:val="18"/>
              </w:rPr>
              <w:t xml:space="preserve">              </w:t>
            </w:r>
            <w:r w:rsidR="00640BB0">
              <w:rPr>
                <w:rFonts w:cs="Arial"/>
                <w:sz w:val="18"/>
                <w:szCs w:val="18"/>
              </w:rPr>
              <w:t xml:space="preserve">     </w:t>
            </w:r>
            <w:r w:rsidR="00B63F8D">
              <w:rPr>
                <w:rFonts w:cs="Arial"/>
                <w:sz w:val="18"/>
                <w:szCs w:val="18"/>
              </w:rPr>
              <w:t xml:space="preserve">  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460</w:t>
            </w:r>
          </w:p>
          <w:p w:rsidR="000E0B61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2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59</w:t>
            </w:r>
          </w:p>
          <w:p w:rsidR="000E0B61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E0B61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E0B61" w:rsidRPr="001F5A86" w:rsidRDefault="000E0B61" w:rsidP="0090517B">
            <w:pPr>
              <w:spacing w:after="0"/>
              <w:rPr>
                <w:rFonts w:cs="Arial"/>
                <w:i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114</w:t>
            </w:r>
            <w:r w:rsidR="00B63F8D">
              <w:rPr>
                <w:rFonts w:cs="Arial"/>
                <w:sz w:val="18"/>
                <w:szCs w:val="18"/>
              </w:rPr>
              <w:t xml:space="preserve">                </w:t>
            </w:r>
            <w:r w:rsidR="00640BB0">
              <w:rPr>
                <w:rFonts w:cs="Arial"/>
                <w:sz w:val="18"/>
                <w:szCs w:val="18"/>
              </w:rPr>
              <w:t xml:space="preserve">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883</w:t>
            </w:r>
          </w:p>
          <w:p w:rsidR="000E0B61" w:rsidRDefault="000E0B61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7</w:t>
            </w:r>
            <w:r>
              <w:rPr>
                <w:rFonts w:cstheme="minorHAnsi"/>
                <w:sz w:val="18"/>
                <w:szCs w:val="18"/>
              </w:rPr>
              <w:t>±</w:t>
            </w:r>
            <w:r w:rsidR="00055857">
              <w:rPr>
                <w:rFonts w:cs="Arial"/>
                <w:sz w:val="18"/>
                <w:szCs w:val="18"/>
              </w:rPr>
              <w:t>0.027</w:t>
            </w:r>
          </w:p>
          <w:p w:rsidR="00055857" w:rsidRDefault="00055857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55857" w:rsidRDefault="00055857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055857" w:rsidRDefault="00055857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6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6</w:t>
            </w:r>
            <w:r w:rsidR="00B63F8D">
              <w:rPr>
                <w:rFonts w:cs="Arial"/>
                <w:sz w:val="18"/>
                <w:szCs w:val="18"/>
              </w:rPr>
              <w:t xml:space="preserve">             </w:t>
            </w:r>
            <w:r w:rsidR="00640BB0">
              <w:rPr>
                <w:rFonts w:cs="Arial"/>
                <w:sz w:val="18"/>
                <w:szCs w:val="18"/>
              </w:rPr>
              <w:t xml:space="preserve">  </w:t>
            </w:r>
            <w:r w:rsidR="00B63F8D">
              <w:rPr>
                <w:rFonts w:cs="Arial"/>
                <w:sz w:val="18"/>
                <w:szCs w:val="18"/>
              </w:rPr>
              <w:t xml:space="preserve">    </w:t>
            </w:r>
            <w:r w:rsidR="00640BB0">
              <w:rPr>
                <w:rFonts w:cs="Arial"/>
                <w:sz w:val="18"/>
                <w:szCs w:val="18"/>
              </w:rPr>
              <w:t xml:space="preserve">  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132</w:t>
            </w:r>
          </w:p>
          <w:p w:rsidR="00055857" w:rsidRDefault="00055857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15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</w:p>
          <w:p w:rsidR="006214DC" w:rsidRDefault="006214DC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6214DC" w:rsidRDefault="006214DC" w:rsidP="0090517B">
            <w:pPr>
              <w:spacing w:after="0"/>
              <w:rPr>
                <w:rFonts w:cs="Arial"/>
                <w:sz w:val="18"/>
                <w:szCs w:val="18"/>
              </w:rPr>
            </w:pPr>
          </w:p>
          <w:p w:rsidR="006214DC" w:rsidRDefault="006214DC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3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10</w:t>
            </w:r>
            <w:r w:rsidR="00B63F8D">
              <w:rPr>
                <w:rFonts w:cs="Arial"/>
                <w:sz w:val="18"/>
                <w:szCs w:val="18"/>
              </w:rPr>
              <w:t xml:space="preserve">    </w:t>
            </w:r>
            <w:r w:rsidR="00640BB0">
              <w:rPr>
                <w:rFonts w:cs="Arial"/>
                <w:sz w:val="18"/>
                <w:szCs w:val="18"/>
              </w:rPr>
              <w:t xml:space="preserve"> </w:t>
            </w:r>
            <w:r w:rsidR="00B63F8D">
              <w:rPr>
                <w:rFonts w:cs="Arial"/>
                <w:sz w:val="18"/>
                <w:szCs w:val="18"/>
              </w:rPr>
              <w:t xml:space="preserve">           </w:t>
            </w:r>
            <w:r w:rsidR="00640BB0">
              <w:rPr>
                <w:rFonts w:cs="Arial"/>
                <w:sz w:val="18"/>
                <w:szCs w:val="18"/>
              </w:rPr>
              <w:t xml:space="preserve">     </w:t>
            </w:r>
            <w:r w:rsidR="00B63F8D">
              <w:rPr>
                <w:rFonts w:cs="Arial"/>
                <w:sz w:val="18"/>
                <w:szCs w:val="18"/>
              </w:rPr>
              <w:t xml:space="preserve"> </w:t>
            </w:r>
            <w:r w:rsidR="00B63F8D" w:rsidRPr="001F5A86">
              <w:rPr>
                <w:rFonts w:cs="Arial"/>
                <w:i/>
                <w:sz w:val="18"/>
                <w:szCs w:val="18"/>
              </w:rPr>
              <w:t>0.288</w:t>
            </w:r>
          </w:p>
          <w:p w:rsidR="006214DC" w:rsidRPr="0090517B" w:rsidRDefault="006214DC" w:rsidP="0090517B">
            <w:pPr>
              <w:spacing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8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82</w:t>
            </w:r>
          </w:p>
        </w:tc>
      </w:tr>
    </w:tbl>
    <w:bookmarkEnd w:id="0"/>
    <w:p w:rsidR="0001786A" w:rsidRDefault="0001786A" w:rsidP="007A0511">
      <w:pPr>
        <w:rPr>
          <w:lang w:val="en-US"/>
        </w:rPr>
      </w:pPr>
      <w:r>
        <w:rPr>
          <w:lang w:val="en-US"/>
        </w:rPr>
        <w:t xml:space="preserve">Table </w:t>
      </w:r>
      <w:r w:rsidR="000E0B61">
        <w:rPr>
          <w:lang w:val="en-US"/>
        </w:rPr>
        <w:t>S</w:t>
      </w:r>
      <w:r w:rsidR="00CF5C37">
        <w:rPr>
          <w:lang w:val="en-US"/>
        </w:rPr>
        <w:t>1</w:t>
      </w:r>
      <w:r w:rsidR="00C551E5">
        <w:rPr>
          <w:lang w:val="en-US"/>
        </w:rPr>
        <w:t xml:space="preserve">. Results of densitometric analysis of </w:t>
      </w:r>
      <w:r w:rsidR="000E0B61">
        <w:rPr>
          <w:lang w:val="en-US"/>
        </w:rPr>
        <w:t xml:space="preserve"> bands corresponding to EZH2, SUZ 12, H3K27Me and OGT  </w:t>
      </w:r>
      <w:r w:rsidR="00B63F8D">
        <w:rPr>
          <w:lang w:val="en-US"/>
        </w:rPr>
        <w:t>in control and siEZH2 treated cells</w:t>
      </w:r>
    </w:p>
    <w:p w:rsidR="0001786A" w:rsidRDefault="0001786A" w:rsidP="007A0511">
      <w:pPr>
        <w:rPr>
          <w:lang w:val="en-US"/>
        </w:rPr>
      </w:pPr>
    </w:p>
    <w:p w:rsidR="0001786A" w:rsidRDefault="0001786A" w:rsidP="007A0511">
      <w:pPr>
        <w:rPr>
          <w:lang w:val="en-US"/>
        </w:rPr>
      </w:pPr>
    </w:p>
    <w:p w:rsidR="004B4309" w:rsidRPr="004B4309" w:rsidRDefault="004B4309" w:rsidP="007A0511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1786A" w:rsidRDefault="0001786A">
      <w:pPr>
        <w:rPr>
          <w:lang w:val="en-US"/>
        </w:rPr>
      </w:pPr>
    </w:p>
    <w:p w:rsidR="000E0B61" w:rsidRDefault="000E0B61" w:rsidP="00B81767">
      <w:pPr>
        <w:spacing w:after="0"/>
        <w:rPr>
          <w:lang w:val="en-US"/>
        </w:rPr>
      </w:pPr>
    </w:p>
    <w:p w:rsidR="002F5219" w:rsidRPr="002F5219" w:rsidRDefault="002F5219" w:rsidP="002F5219">
      <w:pPr>
        <w:rPr>
          <w:lang w:val="en-US"/>
        </w:rPr>
      </w:pPr>
      <w:r w:rsidRPr="002F5219">
        <w:rPr>
          <w:lang w:val="en-US"/>
        </w:rPr>
        <w:t xml:space="preserve">The bands corresponding to proteins were analyzed in Gel Pro 3.0 Analyzer software (Media Cybernetics) by measuring of integrated </w:t>
      </w:r>
    </w:p>
    <w:p w:rsidR="002F5219" w:rsidRPr="002F5219" w:rsidRDefault="002F5219" w:rsidP="002F5219">
      <w:pPr>
        <w:rPr>
          <w:lang w:val="en-US"/>
        </w:rPr>
      </w:pPr>
      <w:r w:rsidRPr="002F5219">
        <w:rPr>
          <w:lang w:val="en-US"/>
        </w:rPr>
        <w:t xml:space="preserve">optical density (IOD) of the bands. We applied in lane normalization using β-actin as an internal reference. </w:t>
      </w:r>
    </w:p>
    <w:p w:rsidR="0083374C" w:rsidRDefault="002F5219" w:rsidP="002F5219">
      <w:pPr>
        <w:rPr>
          <w:lang w:val="en-US"/>
        </w:rPr>
      </w:pPr>
      <w:r w:rsidRPr="002F5219">
        <w:rPr>
          <w:lang w:val="en-US"/>
        </w:rPr>
        <w:t>The results are presented as a relative IOD ± standard deviation</w:t>
      </w:r>
    </w:p>
    <w:p w:rsidR="0083374C" w:rsidRDefault="0083374C" w:rsidP="005D7AB7">
      <w:pPr>
        <w:rPr>
          <w:lang w:val="en-US"/>
        </w:rPr>
      </w:pPr>
      <w:bookmarkStart w:id="1" w:name="_GoBack"/>
      <w:bookmarkEnd w:id="1"/>
    </w:p>
    <w:p w:rsidR="00006B37" w:rsidRDefault="00006B37" w:rsidP="0083374C">
      <w:pPr>
        <w:rPr>
          <w:lang w:val="en-US"/>
        </w:rPr>
      </w:pPr>
    </w:p>
    <w:p w:rsidR="00006B37" w:rsidRDefault="00006B37" w:rsidP="0083374C">
      <w:pPr>
        <w:rPr>
          <w:lang w:val="en-US"/>
        </w:rPr>
      </w:pPr>
    </w:p>
    <w:sectPr w:rsidR="00006B37" w:rsidSect="00DD13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6F155E"/>
    <w:multiLevelType w:val="hybridMultilevel"/>
    <w:tmpl w:val="F03839FE"/>
    <w:lvl w:ilvl="0" w:tplc="7158A1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74"/>
    <w:rsid w:val="00006B37"/>
    <w:rsid w:val="0001786A"/>
    <w:rsid w:val="00030740"/>
    <w:rsid w:val="00043AD5"/>
    <w:rsid w:val="000523D0"/>
    <w:rsid w:val="00055857"/>
    <w:rsid w:val="00076174"/>
    <w:rsid w:val="00080062"/>
    <w:rsid w:val="00080891"/>
    <w:rsid w:val="0008590E"/>
    <w:rsid w:val="000A2B00"/>
    <w:rsid w:val="000D09B9"/>
    <w:rsid w:val="000D3B75"/>
    <w:rsid w:val="000E0B61"/>
    <w:rsid w:val="000F6B31"/>
    <w:rsid w:val="000F6D93"/>
    <w:rsid w:val="00126BAD"/>
    <w:rsid w:val="00131848"/>
    <w:rsid w:val="0013788C"/>
    <w:rsid w:val="00143C61"/>
    <w:rsid w:val="00183932"/>
    <w:rsid w:val="0018487B"/>
    <w:rsid w:val="001A369E"/>
    <w:rsid w:val="001B6B19"/>
    <w:rsid w:val="001C12AE"/>
    <w:rsid w:val="001D23EC"/>
    <w:rsid w:val="001E5B28"/>
    <w:rsid w:val="001F5A86"/>
    <w:rsid w:val="00204E52"/>
    <w:rsid w:val="0020758C"/>
    <w:rsid w:val="00230EFD"/>
    <w:rsid w:val="00246DA5"/>
    <w:rsid w:val="0025484C"/>
    <w:rsid w:val="0025629C"/>
    <w:rsid w:val="002569CC"/>
    <w:rsid w:val="00277843"/>
    <w:rsid w:val="00280345"/>
    <w:rsid w:val="002D0530"/>
    <w:rsid w:val="002D3E2F"/>
    <w:rsid w:val="002D6FF0"/>
    <w:rsid w:val="002E619B"/>
    <w:rsid w:val="002F5219"/>
    <w:rsid w:val="00323E70"/>
    <w:rsid w:val="0032506B"/>
    <w:rsid w:val="00343B68"/>
    <w:rsid w:val="00372D4B"/>
    <w:rsid w:val="00375D4B"/>
    <w:rsid w:val="00377019"/>
    <w:rsid w:val="003808B4"/>
    <w:rsid w:val="00382015"/>
    <w:rsid w:val="003A6667"/>
    <w:rsid w:val="003D27BB"/>
    <w:rsid w:val="003D57BE"/>
    <w:rsid w:val="003E44F6"/>
    <w:rsid w:val="00400A39"/>
    <w:rsid w:val="004065B1"/>
    <w:rsid w:val="00407479"/>
    <w:rsid w:val="0041382C"/>
    <w:rsid w:val="0043272B"/>
    <w:rsid w:val="00437372"/>
    <w:rsid w:val="00465816"/>
    <w:rsid w:val="00477BD5"/>
    <w:rsid w:val="004922B7"/>
    <w:rsid w:val="00497E1C"/>
    <w:rsid w:val="004A0B2F"/>
    <w:rsid w:val="004B4309"/>
    <w:rsid w:val="004C2945"/>
    <w:rsid w:val="004E4B02"/>
    <w:rsid w:val="0050330E"/>
    <w:rsid w:val="00504EDB"/>
    <w:rsid w:val="0051477C"/>
    <w:rsid w:val="00543C1A"/>
    <w:rsid w:val="0056149B"/>
    <w:rsid w:val="00571B2B"/>
    <w:rsid w:val="005730E2"/>
    <w:rsid w:val="00573B1B"/>
    <w:rsid w:val="00584EFD"/>
    <w:rsid w:val="00587E9D"/>
    <w:rsid w:val="005A3E65"/>
    <w:rsid w:val="005D7AB7"/>
    <w:rsid w:val="005E60C6"/>
    <w:rsid w:val="006110D8"/>
    <w:rsid w:val="0061133B"/>
    <w:rsid w:val="006214DC"/>
    <w:rsid w:val="00627467"/>
    <w:rsid w:val="00640BB0"/>
    <w:rsid w:val="006431E2"/>
    <w:rsid w:val="006716E3"/>
    <w:rsid w:val="00682F1B"/>
    <w:rsid w:val="006F5F6C"/>
    <w:rsid w:val="007066A9"/>
    <w:rsid w:val="00724CBF"/>
    <w:rsid w:val="00737408"/>
    <w:rsid w:val="0076516C"/>
    <w:rsid w:val="00782DB0"/>
    <w:rsid w:val="00793823"/>
    <w:rsid w:val="007A0511"/>
    <w:rsid w:val="008110FB"/>
    <w:rsid w:val="00820D70"/>
    <w:rsid w:val="0083374C"/>
    <w:rsid w:val="00847141"/>
    <w:rsid w:val="00854A06"/>
    <w:rsid w:val="00872064"/>
    <w:rsid w:val="008727C6"/>
    <w:rsid w:val="00876C58"/>
    <w:rsid w:val="008D7E66"/>
    <w:rsid w:val="0090517B"/>
    <w:rsid w:val="00912DD2"/>
    <w:rsid w:val="009222FD"/>
    <w:rsid w:val="00924D91"/>
    <w:rsid w:val="0097517B"/>
    <w:rsid w:val="00984A8B"/>
    <w:rsid w:val="009B35AE"/>
    <w:rsid w:val="009C7DF4"/>
    <w:rsid w:val="00A00644"/>
    <w:rsid w:val="00A00F7C"/>
    <w:rsid w:val="00A22A97"/>
    <w:rsid w:val="00A46417"/>
    <w:rsid w:val="00A66591"/>
    <w:rsid w:val="00A9557B"/>
    <w:rsid w:val="00A97C0F"/>
    <w:rsid w:val="00AF129D"/>
    <w:rsid w:val="00B14051"/>
    <w:rsid w:val="00B14A00"/>
    <w:rsid w:val="00B32A7D"/>
    <w:rsid w:val="00B41D8B"/>
    <w:rsid w:val="00B54BFB"/>
    <w:rsid w:val="00B56C7A"/>
    <w:rsid w:val="00B63F8D"/>
    <w:rsid w:val="00B705E3"/>
    <w:rsid w:val="00B77C70"/>
    <w:rsid w:val="00B81767"/>
    <w:rsid w:val="00B81BE3"/>
    <w:rsid w:val="00B82F89"/>
    <w:rsid w:val="00B97943"/>
    <w:rsid w:val="00BA1148"/>
    <w:rsid w:val="00BA513C"/>
    <w:rsid w:val="00BE0842"/>
    <w:rsid w:val="00BF150D"/>
    <w:rsid w:val="00BF2814"/>
    <w:rsid w:val="00BF2ABA"/>
    <w:rsid w:val="00C22DA8"/>
    <w:rsid w:val="00C26A0A"/>
    <w:rsid w:val="00C44B07"/>
    <w:rsid w:val="00C515E8"/>
    <w:rsid w:val="00C551E5"/>
    <w:rsid w:val="00C56EA7"/>
    <w:rsid w:val="00C87BE9"/>
    <w:rsid w:val="00C93625"/>
    <w:rsid w:val="00CA1DA6"/>
    <w:rsid w:val="00CA345C"/>
    <w:rsid w:val="00CA5E4E"/>
    <w:rsid w:val="00CB003B"/>
    <w:rsid w:val="00CD2D9F"/>
    <w:rsid w:val="00CD6421"/>
    <w:rsid w:val="00CF3BDA"/>
    <w:rsid w:val="00CF4656"/>
    <w:rsid w:val="00CF5C37"/>
    <w:rsid w:val="00D05D00"/>
    <w:rsid w:val="00D15940"/>
    <w:rsid w:val="00D17C33"/>
    <w:rsid w:val="00D3141C"/>
    <w:rsid w:val="00D4339F"/>
    <w:rsid w:val="00D67935"/>
    <w:rsid w:val="00DA4733"/>
    <w:rsid w:val="00DC4165"/>
    <w:rsid w:val="00DD1355"/>
    <w:rsid w:val="00E07453"/>
    <w:rsid w:val="00E11AA5"/>
    <w:rsid w:val="00E323D4"/>
    <w:rsid w:val="00E57BC5"/>
    <w:rsid w:val="00E72637"/>
    <w:rsid w:val="00E87572"/>
    <w:rsid w:val="00EA1DD2"/>
    <w:rsid w:val="00EA34AE"/>
    <w:rsid w:val="00EB4FBB"/>
    <w:rsid w:val="00EB658F"/>
    <w:rsid w:val="00ED7AE9"/>
    <w:rsid w:val="00EE4ACA"/>
    <w:rsid w:val="00EE5EA7"/>
    <w:rsid w:val="00EF1CF8"/>
    <w:rsid w:val="00F02001"/>
    <w:rsid w:val="00F06FA2"/>
    <w:rsid w:val="00F17EFE"/>
    <w:rsid w:val="00F62AA4"/>
    <w:rsid w:val="00F9469F"/>
    <w:rsid w:val="00FC4CA3"/>
    <w:rsid w:val="00FD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00653F-A80D-45DE-AC99-C5DA5CB10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6149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A1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D09B9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CD2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D2D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3</cp:revision>
  <dcterms:created xsi:type="dcterms:W3CDTF">2018-05-23T08:33:00Z</dcterms:created>
  <dcterms:modified xsi:type="dcterms:W3CDTF">2018-05-23T08:34:00Z</dcterms:modified>
</cp:coreProperties>
</file>